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left"/>
        <w:textAlignment w:val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Supplementary Table S8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The raw data on the growth states of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ransconjugant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 in the 2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mg/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IBA treatment group and control grou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tbl>
      <w:tblPr>
        <w:tblStyle w:val="2"/>
        <w:tblW w:w="552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617"/>
        <w:gridCol w:w="1351"/>
        <w:gridCol w:w="1249"/>
        <w:gridCol w:w="1208"/>
        <w:gridCol w:w="1208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</w:p>
        </w:tc>
        <w:tc>
          <w:tcPr>
            <w:tcW w:w="223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ntrol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 mg/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54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0 mg/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h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2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9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0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3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6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3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7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2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9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4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4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9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2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1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3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5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3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2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7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6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h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1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2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7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h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0 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5 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0 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2 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1 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5 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bottom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For transconjugant strains, six biological replicates experiments were performed, with three biological replicates experiments for control group without IBA and three biological replicates experiments for 20 mg/L IBA treatment group. The OD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6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values of each biological replicate experiment was measured every two hours at 37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B6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1:30:08Z</dcterms:created>
  <dc:creator>SFKJ</dc:creator>
  <cp:lastModifiedBy>顺顺利利</cp:lastModifiedBy>
  <dcterms:modified xsi:type="dcterms:W3CDTF">2025-05-17T11:3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2F2310A096CA404789959B936A6DF53D</vt:lpwstr>
  </property>
</Properties>
</file>